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568" w:rsidRPr="00280F1C" w:rsidRDefault="0072204B" w:rsidP="0072204B">
      <w:pPr>
        <w:ind w:right="1350"/>
        <w:rPr>
          <w:b/>
        </w:rPr>
      </w:pPr>
      <w:r>
        <w:rPr>
          <w:b/>
        </w:rPr>
        <w:t>S2</w:t>
      </w:r>
      <w:r w:rsidR="00D52568">
        <w:rPr>
          <w:b/>
        </w:rPr>
        <w:t xml:space="preserve"> </w:t>
      </w:r>
      <w:r w:rsidR="00D52568" w:rsidRPr="00280F1C">
        <w:rPr>
          <w:b/>
        </w:rPr>
        <w:t>Table.</w:t>
      </w:r>
      <w:r w:rsidR="00D52568">
        <w:rPr>
          <w:b/>
        </w:rPr>
        <w:t xml:space="preserve"> </w:t>
      </w:r>
      <w:r w:rsidRPr="00E84FC7">
        <w:rPr>
          <w:rFonts w:cs="Gill Sans"/>
        </w:rPr>
        <w:t xml:space="preserve">Proportion of the </w:t>
      </w:r>
      <w:proofErr w:type="spellStart"/>
      <w:r w:rsidRPr="00E84FC7">
        <w:rPr>
          <w:rFonts w:cs="Gill Sans"/>
        </w:rPr>
        <w:t>genetic</w:t>
      </w:r>
      <w:proofErr w:type="spellEnd"/>
      <w:r w:rsidRPr="00E84FC7">
        <w:rPr>
          <w:rFonts w:cs="Gill Sans"/>
        </w:rPr>
        <w:t xml:space="preserve"> variance </w:t>
      </w:r>
      <w:proofErr w:type="spellStart"/>
      <w:r w:rsidRPr="00E84FC7">
        <w:rPr>
          <w:rFonts w:cs="Gill Sans"/>
        </w:rPr>
        <w:t>explained</w:t>
      </w:r>
      <w:proofErr w:type="spellEnd"/>
      <w:r w:rsidRPr="00E84FC7">
        <w:rPr>
          <w:rFonts w:cs="Gill Sans"/>
        </w:rPr>
        <w:t xml:space="preserve"> by </w:t>
      </w:r>
      <w:proofErr w:type="spellStart"/>
      <w:r w:rsidRPr="00E84FC7">
        <w:rPr>
          <w:rFonts w:cs="Gill Sans"/>
        </w:rPr>
        <w:t>each</w:t>
      </w:r>
      <w:proofErr w:type="spellEnd"/>
      <w:r w:rsidRPr="00E84FC7">
        <w:rPr>
          <w:rFonts w:cs="Gill Sans"/>
        </w:rPr>
        <w:t xml:space="preserve"> chromosome and the </w:t>
      </w:r>
      <w:proofErr w:type="spellStart"/>
      <w:r w:rsidRPr="00E84FC7">
        <w:rPr>
          <w:rFonts w:cs="Gill Sans"/>
        </w:rPr>
        <w:t>whole</w:t>
      </w:r>
      <w:proofErr w:type="spellEnd"/>
      <w:r w:rsidRPr="00E84FC7">
        <w:rPr>
          <w:rFonts w:cs="Gill Sans"/>
        </w:rPr>
        <w:t xml:space="preserve"> </w:t>
      </w:r>
      <w:proofErr w:type="spellStart"/>
      <w:r w:rsidRPr="00E84FC7">
        <w:rPr>
          <w:rFonts w:cs="Gill Sans"/>
        </w:rPr>
        <w:t>genome</w:t>
      </w:r>
      <w:proofErr w:type="spellEnd"/>
      <w:r w:rsidRPr="00E84FC7">
        <w:rPr>
          <w:rFonts w:cs="Gill Sans"/>
        </w:rPr>
        <w:t xml:space="preserve"> </w:t>
      </w:r>
      <w:proofErr w:type="spellStart"/>
      <w:r w:rsidRPr="00E84FC7">
        <w:rPr>
          <w:rFonts w:cs="Gill Sans"/>
        </w:rPr>
        <w:t>using</w:t>
      </w:r>
      <w:proofErr w:type="spellEnd"/>
      <w:r w:rsidRPr="00E84FC7">
        <w:rPr>
          <w:rFonts w:cs="Gill Sans"/>
        </w:rPr>
        <w:t xml:space="preserve"> </w:t>
      </w:r>
      <w:r>
        <w:rPr>
          <w:rFonts w:cs="Gill Sans"/>
        </w:rPr>
        <w:t>2,860 A</w:t>
      </w:r>
      <w:r w:rsidRPr="00E84FC7">
        <w:rPr>
          <w:rFonts w:cs="Gill Sans"/>
        </w:rPr>
        <w:t xml:space="preserve">A </w:t>
      </w:r>
      <w:proofErr w:type="spellStart"/>
      <w:r w:rsidRPr="00E84FC7">
        <w:rPr>
          <w:rFonts w:cs="Gill Sans"/>
        </w:rPr>
        <w:t>individuals</w:t>
      </w:r>
      <w:proofErr w:type="spellEnd"/>
      <w:r w:rsidRPr="00E84FC7">
        <w:rPr>
          <w:rFonts w:cs="Gill Sans"/>
        </w:rPr>
        <w:t>.</w:t>
      </w:r>
    </w:p>
    <w:tbl>
      <w:tblPr>
        <w:tblW w:w="11542" w:type="dxa"/>
        <w:tblInd w:w="93" w:type="dxa"/>
        <w:tblLook w:val="04A0" w:firstRow="1" w:lastRow="0" w:firstColumn="1" w:lastColumn="0" w:noHBand="0" w:noVBand="1"/>
      </w:tblPr>
      <w:tblGrid>
        <w:gridCol w:w="932"/>
        <w:gridCol w:w="1456"/>
        <w:gridCol w:w="2281"/>
        <w:gridCol w:w="2296"/>
        <w:gridCol w:w="2298"/>
        <w:gridCol w:w="2279"/>
      </w:tblGrid>
      <w:tr w:rsidR="00D52568" w:rsidRPr="00D52568" w:rsidTr="00D52568">
        <w:trPr>
          <w:trHeight w:val="262"/>
        </w:trPr>
        <w:tc>
          <w:tcPr>
            <w:tcW w:w="23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72204B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A</w:t>
            </w:r>
            <w:r w:rsidR="00D52568"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 xml:space="preserve">A </w:t>
            </w:r>
          </w:p>
        </w:tc>
        <w:tc>
          <w:tcPr>
            <w:tcW w:w="457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SBP</w:t>
            </w:r>
          </w:p>
        </w:tc>
        <w:tc>
          <w:tcPr>
            <w:tcW w:w="45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DBP</w:t>
            </w:r>
          </w:p>
        </w:tc>
      </w:tr>
      <w:tr w:rsidR="0072204B" w:rsidRPr="00D52568" w:rsidTr="00D52568">
        <w:trPr>
          <w:trHeight w:val="245"/>
        </w:trPr>
        <w:tc>
          <w:tcPr>
            <w:tcW w:w="238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SNPs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72204B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V1 (N=</w:t>
            </w: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2,860</w:t>
            </w:r>
            <w:r w:rsidRPr="004304A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LTA (N=2,749)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V1 (N=2,860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LTA (N=2,749)</w:t>
            </w:r>
          </w:p>
        </w:tc>
      </w:tr>
      <w:tr w:rsidR="00D52568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hr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LC (Mb)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h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proofErr w:type="gramEnd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± </w:t>
            </w:r>
            <w:proofErr w:type="spell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s.e.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h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proofErr w:type="gramEnd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± </w:t>
            </w:r>
            <w:proofErr w:type="spell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s.e.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h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proofErr w:type="gramEnd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± </w:t>
            </w:r>
            <w:proofErr w:type="spell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s.e.</w:t>
            </w:r>
            <w:proofErr w:type="spellEnd"/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52568" w:rsidRPr="00D52568" w:rsidRDefault="00D52568" w:rsidP="00D52568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h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proofErr w:type="gramEnd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± </w:t>
            </w:r>
            <w:proofErr w:type="spellStart"/>
            <w:r w:rsidRPr="00D52568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s.e.</w:t>
            </w:r>
            <w:proofErr w:type="spellEnd"/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249.25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261 ± 0.0381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786 ± 0.048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041 ± 0.0358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562 ± 0.048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243.2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1305 ± 0.0514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842 ± 0.0509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42 ± 0.0488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412 ± 0.0492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98.02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391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39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39 ± 0.038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735 ± 0.0412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91.15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166 ± 0.0419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577 ± 0.046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448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009 ± 0.0423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80.92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717 ± 0.0453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856 ± 0.047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874 ± 0.045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634 ± 0.0429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71.12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37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35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365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192 ± 0.0368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59.14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306 ± 0.0377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426 ± 0.0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359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42 ± 0.0402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46.36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539 ± 0.0384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154 ± 0.032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361 ± 0.0376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184 ± 0.0362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41.21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186 ± 0.0343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304 ± 0.0363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102 ± 0.033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042 ± 0.0308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35.5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195 ± 0.0375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3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364 ± 0.0379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216 ± 0.0349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35.01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645 ± 0.034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726 ± 0.036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517 ± 0.0334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15 ± 0.0288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33.85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214 ± 0.0314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285 ± 0.033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048 ± 0.0266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566 ± 0.0367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15.17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317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174 ± 0.033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359 ± 0.0344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371 ± 0.0345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07.35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282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253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291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271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02.5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048 ± 0.0238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181 ± 0.0299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059 ± 0.0263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295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90.35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042 ± 0.0316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32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303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318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81.2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034 ± 0.0256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23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066 ± 0.0242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162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78.08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3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038 ± 0.032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046 ± 0.0303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33 ± 0.0337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59.1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27 ± 0.021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254 ± 0.020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076 ± 0.0178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271 ± 0.0208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63.0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101 ± 0.0257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046 ± 0.0258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12 ± 0.0257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258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48.1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159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014 ± 0.015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195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 ± 0.0191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sz w:val="18"/>
                <w:szCs w:val="18"/>
                <w:lang w:val="en-US"/>
              </w:rPr>
              <w:t>51.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016 ± 0.0211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075 ± 0.0215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061 ± 0.0202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0.0032 ± 0.0221</w:t>
            </w:r>
          </w:p>
        </w:tc>
      </w:tr>
      <w:tr w:rsidR="0072204B" w:rsidRPr="00D52568" w:rsidTr="00D52568">
        <w:trPr>
          <w:trHeight w:val="245"/>
        </w:trPr>
        <w:tc>
          <w:tcPr>
            <w:tcW w:w="9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sz w:val="18"/>
                <w:szCs w:val="18"/>
                <w:lang w:val="en-US"/>
              </w:rPr>
              <w:t>2,881.03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504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574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39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512</w:t>
            </w:r>
          </w:p>
        </w:tc>
      </w:tr>
      <w:tr w:rsidR="0072204B" w:rsidRPr="00D52568" w:rsidTr="00D52568">
        <w:trPr>
          <w:trHeight w:val="245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498 ± 0.126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571 ± 0.131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374 ± 0.122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0.55 ± 0.132</w:t>
            </w:r>
          </w:p>
        </w:tc>
      </w:tr>
      <w:tr w:rsidR="0072204B" w:rsidRPr="00D52568" w:rsidTr="00D52568">
        <w:trPr>
          <w:trHeight w:val="262"/>
        </w:trPr>
        <w:tc>
          <w:tcPr>
            <w:tcW w:w="2388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D52568" w:rsidRDefault="0072204B" w:rsidP="00D52568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D52568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228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7.9x10</w:t>
            </w:r>
            <w:r w:rsidRPr="004304A6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7.78x10</w:t>
            </w:r>
            <w:r w:rsidRPr="004304A6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-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3.9x10</w:t>
            </w:r>
            <w:r w:rsidRPr="004304A6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204B" w:rsidRPr="004304A6" w:rsidRDefault="0072204B" w:rsidP="00026466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304A6"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/>
              </w:rPr>
              <w:t>3.2x10</w:t>
            </w:r>
            <w:r w:rsidRPr="004304A6">
              <w:rPr>
                <w:rFonts w:eastAsia="Times New Roman"/>
                <w:b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-7</w:t>
            </w:r>
          </w:p>
        </w:tc>
      </w:tr>
    </w:tbl>
    <w:p w:rsidR="00E6746A" w:rsidRDefault="00E6746A">
      <w:bookmarkStart w:id="0" w:name="_GoBack"/>
      <w:bookmarkEnd w:id="0"/>
    </w:p>
    <w:sectPr w:rsidR="00E6746A" w:rsidSect="00D5256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568"/>
    <w:rsid w:val="0072204B"/>
    <w:rsid w:val="00D52568"/>
    <w:rsid w:val="00E6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eorgia" w:eastAsiaTheme="minorEastAsia" w:hAnsi="Georgia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568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eorgia" w:eastAsiaTheme="minorEastAsia" w:hAnsi="Georgia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568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32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6</Characters>
  <Application>Microsoft Macintosh Word</Application>
  <DocSecurity>0</DocSecurity>
  <Lines>13</Lines>
  <Paragraphs>3</Paragraphs>
  <ScaleCrop>false</ScaleCrop>
  <Company>Stanford University</Company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Salfati</dc:creator>
  <cp:keywords/>
  <dc:description/>
  <cp:lastModifiedBy>Elias Salfati</cp:lastModifiedBy>
  <cp:revision>2</cp:revision>
  <dcterms:created xsi:type="dcterms:W3CDTF">2015-06-26T19:05:00Z</dcterms:created>
  <dcterms:modified xsi:type="dcterms:W3CDTF">2015-06-26T19:05:00Z</dcterms:modified>
</cp:coreProperties>
</file>